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5424"/>
        <w:gridCol w:w="1681"/>
      </w:tblGrid>
      <w:tr w:rsidR="00B968E9" w:rsidRPr="00B968E9" w14:paraId="49FCFB07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vAlign w:val="center"/>
            <w:hideMark/>
          </w:tcPr>
          <w:p w14:paraId="25617B05" w14:textId="77777777" w:rsidR="00B968E9" w:rsidRPr="00B968E9" w:rsidRDefault="00B968E9" w:rsidP="00B968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GoBack"/>
            <w:bookmarkEnd w:id="0"/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14:paraId="27B926B7" w14:textId="77777777" w:rsidR="00B968E9" w:rsidRPr="00B968E9" w:rsidRDefault="00B968E9" w:rsidP="00B968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7992553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968E9" w:rsidRPr="00B968E9" w14:paraId="32D1FD06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09371DB4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b/>
                <w:bCs/>
                <w:lang w:eastAsia="en-GB"/>
              </w:rPr>
              <w:t xml:space="preserve">Domain 1: Research team and reflexivity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B33EC" w14:textId="77777777" w:rsidR="00B968E9" w:rsidRPr="00B968E9" w:rsidRDefault="00B968E9" w:rsidP="00B968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A18EC" w14:textId="77777777" w:rsidR="00B968E9" w:rsidRPr="00B968E9" w:rsidRDefault="00B968E9" w:rsidP="00B968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968E9" w:rsidRPr="00B968E9" w14:paraId="0D26771E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3CE493BD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. Inter viewer/facilitator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49B38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ich author/s conducted the interview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8C900" w14:textId="77777777" w:rsidR="00B968E9" w:rsidRPr="002B0F55" w:rsidRDefault="00B968E9" w:rsidP="002B0F55">
            <w:pPr>
              <w:pStyle w:val="NoSpacing"/>
            </w:pPr>
            <w:r w:rsidRPr="002B0F55">
              <w:t>Methods</w:t>
            </w:r>
          </w:p>
          <w:p w14:paraId="156B5196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6A56B122" w14:textId="7E598951" w:rsidR="002B0F55" w:rsidRPr="002B0F55" w:rsidRDefault="002B0F55" w:rsidP="002B0F55">
            <w:pPr>
              <w:pStyle w:val="NoSpacing"/>
            </w:pPr>
            <w:r>
              <w:t>Line 207</w:t>
            </w:r>
          </w:p>
        </w:tc>
      </w:tr>
      <w:tr w:rsidR="00B968E9" w:rsidRPr="00B968E9" w14:paraId="788666FD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7B461FD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. Credential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FE133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were the researcher’s credential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749E3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3D484DC8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2A487532" w14:textId="4DE1AD5F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6-8</w:t>
            </w:r>
          </w:p>
        </w:tc>
      </w:tr>
      <w:tr w:rsidR="00B968E9" w:rsidRPr="00B968E9" w14:paraId="1F6ECEB0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5729EF6B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3. Occupatio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2D148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was their occupation at the time of the study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327B7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30B74FE7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70C6240D" w14:textId="63FB85A5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6-8</w:t>
            </w:r>
          </w:p>
        </w:tc>
      </w:tr>
      <w:tr w:rsidR="00B968E9" w:rsidRPr="00B968E9" w14:paraId="691FBEFF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8FC0296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4. Gender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C2DB9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as the researcher male or female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5836D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3AAFDF2A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58517C9A" w14:textId="4B996897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6</w:t>
            </w:r>
          </w:p>
        </w:tc>
      </w:tr>
      <w:tr w:rsidR="00B968E9" w:rsidRPr="00B968E9" w14:paraId="2674CE2D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01EF267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5. Experience and training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25C72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experience or training did the researcher have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73F83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585C537D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51D25B58" w14:textId="52AA0080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6-8</w:t>
            </w:r>
          </w:p>
        </w:tc>
      </w:tr>
      <w:tr w:rsidR="00B968E9" w:rsidRPr="00B968E9" w14:paraId="0EB9263D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A16683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6. Relationship with participants established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80374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as a relationship established prior to study commencement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73FA9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3111E91F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439434BF" w14:textId="7AF8F1CE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9-10</w:t>
            </w:r>
          </w:p>
        </w:tc>
      </w:tr>
      <w:tr w:rsidR="00B968E9" w:rsidRPr="00B968E9" w14:paraId="788A895C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FFCB8D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7. Participant knowledge of the interviewer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B0EC7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did the participants know about the researcher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5907C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58F4B538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6886B89A" w14:textId="6267F728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9-12</w:t>
            </w:r>
          </w:p>
        </w:tc>
      </w:tr>
      <w:tr w:rsidR="00B968E9" w:rsidRPr="00B968E9" w14:paraId="624A1A94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5C47B7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8. Interviewer characteristic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C082FC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characteristics were reported about the inter viewer/facilitator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00C86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61AD1C23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1C88BBBF" w14:textId="2D843537" w:rsidR="002B0F55" w:rsidRPr="002B0F55" w:rsidRDefault="002B0F55" w:rsidP="002B0F55">
            <w:pPr>
              <w:pStyle w:val="NoSpacing"/>
            </w:pPr>
            <w:r>
              <w:t>Line 2</w:t>
            </w:r>
            <w:r>
              <w:t>12-14</w:t>
            </w:r>
          </w:p>
        </w:tc>
      </w:tr>
      <w:tr w:rsidR="00B968E9" w:rsidRPr="00B968E9" w14:paraId="4EE1575A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4FEA7AF4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b/>
                <w:bCs/>
                <w:lang w:eastAsia="en-GB"/>
              </w:rPr>
              <w:t xml:space="preserve">Domain 2: study desig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BBEA6" w14:textId="77777777" w:rsidR="00B968E9" w:rsidRPr="00B968E9" w:rsidRDefault="00B968E9" w:rsidP="00B968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B89DA" w14:textId="77777777" w:rsidR="00B968E9" w:rsidRPr="002B0F55" w:rsidRDefault="00B968E9" w:rsidP="002B0F55">
            <w:pPr>
              <w:pStyle w:val="NoSpacing"/>
            </w:pPr>
          </w:p>
        </w:tc>
      </w:tr>
      <w:tr w:rsidR="00B968E9" w:rsidRPr="00B968E9" w14:paraId="31EDFC1B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35E0F7C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9. Methodological orientation and Theory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8D7BB6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methodological orientation was stated to underpin the study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CD4D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7CD60951" w14:textId="2FA86DDE" w:rsidR="002B0F55" w:rsidRDefault="002B0F55" w:rsidP="002B0F55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4CE4B1DB" w14:textId="77A00696" w:rsidR="002B0F55" w:rsidRPr="002B0F55" w:rsidRDefault="002B0F55" w:rsidP="002B0F55">
            <w:pPr>
              <w:pStyle w:val="NoSpacing"/>
            </w:pPr>
            <w:r>
              <w:t>Line 2</w:t>
            </w:r>
            <w:r>
              <w:t>23</w:t>
            </w:r>
          </w:p>
        </w:tc>
      </w:tr>
      <w:tr w:rsidR="00B968E9" w:rsidRPr="00B968E9" w14:paraId="3543E808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1ED722D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0. Sampling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41DE12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How were participants selected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FFF6F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13F60B5D" w14:textId="77777777" w:rsidR="002B0F55" w:rsidRDefault="002B0F55" w:rsidP="002B0F55">
            <w:pPr>
              <w:pStyle w:val="NoSpacing"/>
            </w:pPr>
            <w:r>
              <w:t>Page 8</w:t>
            </w:r>
          </w:p>
          <w:p w14:paraId="0AD4EA40" w14:textId="4BD0E3EE" w:rsidR="002B0F55" w:rsidRPr="002B0F55" w:rsidRDefault="002B0F55" w:rsidP="002B0F55">
            <w:pPr>
              <w:pStyle w:val="NoSpacing"/>
            </w:pPr>
            <w:r>
              <w:t>Line 200-01</w:t>
            </w:r>
          </w:p>
        </w:tc>
      </w:tr>
      <w:tr w:rsidR="00B968E9" w:rsidRPr="00B968E9" w14:paraId="50DEE8F7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0929428B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1. Method of approach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A747D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How were participants approached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68FD1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417829B4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0B47B4EF" w14:textId="2DCF3B4D" w:rsidR="002B0F55" w:rsidRPr="002B0F55" w:rsidRDefault="002B0F55" w:rsidP="002B0F55">
            <w:pPr>
              <w:pStyle w:val="NoSpacing"/>
              <w:rPr>
                <w:b/>
                <w:bCs/>
              </w:rPr>
            </w:pPr>
            <w:r>
              <w:t>Line 2</w:t>
            </w:r>
            <w:r>
              <w:t>00-01</w:t>
            </w:r>
          </w:p>
        </w:tc>
      </w:tr>
      <w:tr w:rsidR="00B968E9" w:rsidRPr="00B968E9" w14:paraId="62700669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29C2B9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2. Sample siz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0195E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How many participants were in the study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54C5B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710EEB91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454FF15A" w14:textId="09D1B869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1</w:t>
            </w:r>
          </w:p>
        </w:tc>
      </w:tr>
      <w:tr w:rsidR="00B968E9" w:rsidRPr="00B968E9" w14:paraId="3CBE44F1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EB2DDAE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3. Non-participatio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F5FDC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How many people refused to participate or dropped out? Reason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0F939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66560B26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1E4FB79D" w14:textId="04BE0504" w:rsidR="002B0F55" w:rsidRPr="002B0F55" w:rsidRDefault="002B0F55" w:rsidP="002B0F55">
            <w:pPr>
              <w:pStyle w:val="NoSpacing"/>
            </w:pPr>
            <w:r>
              <w:t xml:space="preserve">Line </w:t>
            </w:r>
            <w:r>
              <w:t>199</w:t>
            </w:r>
          </w:p>
        </w:tc>
      </w:tr>
      <w:tr w:rsidR="00B968E9" w:rsidRPr="00B968E9" w14:paraId="37FD4AB8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A67ACE3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lastRenderedPageBreak/>
              <w:t xml:space="preserve">14. Setting of data collectio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06A6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ere was the data collected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DDC36" w14:textId="20C35242" w:rsidR="00B968E9" w:rsidRPr="002B0F55" w:rsidRDefault="002B0F55" w:rsidP="002B0F55">
            <w:pPr>
              <w:pStyle w:val="NoSpacing"/>
            </w:pPr>
            <w:r>
              <w:t>N/A</w:t>
            </w:r>
            <w:r w:rsidR="00192BCE">
              <w:t xml:space="preserve"> </w:t>
            </w:r>
            <w:r w:rsidR="00192BCE">
              <w:t xml:space="preserve">(remote </w:t>
            </w:r>
            <w:proofErr w:type="spellStart"/>
            <w:r w:rsidR="00192BCE">
              <w:t>audiorecordings</w:t>
            </w:r>
            <w:proofErr w:type="spellEnd"/>
            <w:r w:rsidR="00192BCE">
              <w:t>)</w:t>
            </w:r>
          </w:p>
        </w:tc>
      </w:tr>
      <w:tr w:rsidR="00B968E9" w:rsidRPr="00B968E9" w14:paraId="383B7720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23C7081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5. Presence of non- participant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E9B13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as anyone else present besides the participants and researcher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964E0" w14:textId="66D4B4D8" w:rsidR="00B968E9" w:rsidRPr="002B0F55" w:rsidRDefault="00192BCE" w:rsidP="002B0F55">
            <w:pPr>
              <w:pStyle w:val="NoSpacing"/>
            </w:pPr>
            <w:r>
              <w:t xml:space="preserve">N/A </w:t>
            </w:r>
            <w:r>
              <w:t>(remote audiorecordings</w:t>
            </w:r>
            <w:r>
              <w:t>)</w:t>
            </w:r>
          </w:p>
        </w:tc>
      </w:tr>
      <w:tr w:rsidR="00B968E9" w:rsidRPr="00B968E9" w14:paraId="0C0A01AB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5C55DEE4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6. Description of sampl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4A99E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are the important characteristics of the sample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C03FC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4E51E58A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08B38FA0" w14:textId="7B5447D7" w:rsidR="002B0F55" w:rsidRPr="002B0F55" w:rsidRDefault="002B0F55" w:rsidP="002B0F55">
            <w:pPr>
              <w:pStyle w:val="NoSpacing"/>
            </w:pPr>
            <w:r>
              <w:t>Line 20</w:t>
            </w:r>
            <w:r>
              <w:t>1, 213-4</w:t>
            </w:r>
          </w:p>
        </w:tc>
      </w:tr>
      <w:tr w:rsidR="00B968E9" w:rsidRPr="00B968E9" w14:paraId="4B5F28A9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41358A02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7. Interview guid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C4AA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ere questions, prompts, guides provided by the author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D95BD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26164209" w14:textId="77777777" w:rsidR="002B0F55" w:rsidRDefault="002B0F55" w:rsidP="002B0F55">
            <w:pPr>
              <w:pStyle w:val="NoSpacing"/>
            </w:pPr>
            <w:r w:rsidRPr="002B0F55">
              <w:t>Page 8</w:t>
            </w:r>
          </w:p>
          <w:p w14:paraId="7FFDC240" w14:textId="38C2A478" w:rsidR="002B0F55" w:rsidRPr="002B0F55" w:rsidRDefault="002B0F55" w:rsidP="002B0F55">
            <w:pPr>
              <w:pStyle w:val="NoSpacing"/>
            </w:pPr>
            <w:r>
              <w:t>Line 2</w:t>
            </w:r>
            <w:r>
              <w:t>17-</w:t>
            </w:r>
            <w:r w:rsidR="00751C32">
              <w:t>220</w:t>
            </w:r>
          </w:p>
        </w:tc>
      </w:tr>
      <w:tr w:rsidR="00B968E9" w:rsidRPr="00B968E9" w14:paraId="3A80E1F5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3F2F0A0" w14:textId="34C28745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8. Repeat interview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05F2B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ere repeat interviews carried out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26708" w14:textId="77777777" w:rsidR="00192BCE" w:rsidRDefault="00192BCE" w:rsidP="00192BCE">
            <w:pPr>
              <w:pStyle w:val="NoSpacing"/>
            </w:pPr>
            <w:r w:rsidRPr="002B0F55">
              <w:t>Methods</w:t>
            </w:r>
          </w:p>
          <w:p w14:paraId="57B784EE" w14:textId="77777777" w:rsidR="00192BCE" w:rsidRDefault="00192BCE" w:rsidP="00192BCE">
            <w:pPr>
              <w:pStyle w:val="NoSpacing"/>
            </w:pPr>
            <w:r w:rsidRPr="002B0F55">
              <w:t>Page 8</w:t>
            </w:r>
          </w:p>
          <w:p w14:paraId="6253D3F4" w14:textId="4D33EE04" w:rsidR="00B968E9" w:rsidRPr="002B0F55" w:rsidRDefault="00192BCE" w:rsidP="00192BCE">
            <w:pPr>
              <w:pStyle w:val="NoSpacing"/>
            </w:pPr>
            <w:r>
              <w:t>Line 217-22</w:t>
            </w:r>
            <w:r>
              <w:t>1</w:t>
            </w:r>
          </w:p>
        </w:tc>
      </w:tr>
      <w:tr w:rsidR="00B968E9" w:rsidRPr="00B968E9" w14:paraId="206B80DB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D6938C9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19. Audio/visual recording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478F2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Did the research use audio or visual recording to collect the data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41619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3E108936" w14:textId="77777777" w:rsidR="00751C32" w:rsidRDefault="00751C32" w:rsidP="00751C32">
            <w:pPr>
              <w:pStyle w:val="NoSpacing"/>
            </w:pPr>
            <w:r w:rsidRPr="002B0F55">
              <w:t>Page 8</w:t>
            </w:r>
          </w:p>
          <w:p w14:paraId="57DBF108" w14:textId="1B5F391B" w:rsidR="00751C32" w:rsidRPr="002B0F55" w:rsidRDefault="00751C32" w:rsidP="00751C32">
            <w:pPr>
              <w:pStyle w:val="NoSpacing"/>
            </w:pPr>
            <w:r>
              <w:t>Line 20</w:t>
            </w:r>
            <w:r>
              <w:t>6</w:t>
            </w:r>
          </w:p>
        </w:tc>
      </w:tr>
      <w:tr w:rsidR="00B968E9" w:rsidRPr="00B968E9" w14:paraId="6297C62D" w14:textId="77777777" w:rsidTr="00B968E9">
        <w:tc>
          <w:tcPr>
            <w:tcW w:w="21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573B2028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0. Field note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4D8D21" w14:textId="69E87C4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>Were field notes made during and/or after the interview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24769" w14:textId="38B26046" w:rsidR="00B968E9" w:rsidRPr="002B0F55" w:rsidRDefault="00751C32" w:rsidP="002B0F55">
            <w:pPr>
              <w:pStyle w:val="NoSpacing"/>
            </w:pPr>
            <w:r>
              <w:t>N/A</w:t>
            </w:r>
            <w:r w:rsidR="00192BCE">
              <w:t xml:space="preserve"> (remote </w:t>
            </w:r>
            <w:proofErr w:type="spellStart"/>
            <w:r w:rsidR="00192BCE">
              <w:t>audiorecordings</w:t>
            </w:r>
            <w:proofErr w:type="spellEnd"/>
            <w:r w:rsidR="00192BCE">
              <w:t>)</w:t>
            </w:r>
          </w:p>
        </w:tc>
      </w:tr>
      <w:tr w:rsidR="00B968E9" w:rsidRPr="00B968E9" w14:paraId="63F969DC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E67A0C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1. Duratio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E505E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was the duration of the interview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A868D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0EE89F66" w14:textId="77777777" w:rsidR="00751C32" w:rsidRDefault="00751C32" w:rsidP="00751C32">
            <w:pPr>
              <w:pStyle w:val="NoSpacing"/>
            </w:pPr>
            <w:r w:rsidRPr="002B0F55">
              <w:t>Page 8</w:t>
            </w:r>
          </w:p>
          <w:p w14:paraId="67855F86" w14:textId="53889EC1" w:rsidR="00751C32" w:rsidRPr="00751C32" w:rsidRDefault="00751C32" w:rsidP="00751C32">
            <w:pPr>
              <w:pStyle w:val="NoSpacing"/>
              <w:rPr>
                <w:b/>
                <w:bCs/>
              </w:rPr>
            </w:pPr>
            <w:r>
              <w:t>Line 20</w:t>
            </w:r>
            <w:r>
              <w:t>5</w:t>
            </w:r>
          </w:p>
        </w:tc>
      </w:tr>
      <w:tr w:rsidR="00B968E9" w:rsidRPr="00B968E9" w14:paraId="52D9F894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F0418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2. Data saturatio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D117E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as data saturation discussed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2CB92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2808582A" w14:textId="77777777" w:rsidR="00751C32" w:rsidRDefault="00751C32" w:rsidP="00751C32">
            <w:pPr>
              <w:pStyle w:val="NoSpacing"/>
            </w:pPr>
            <w:r w:rsidRPr="002B0F55">
              <w:t>Page 8</w:t>
            </w:r>
          </w:p>
          <w:p w14:paraId="7D00220C" w14:textId="5AE28169" w:rsidR="00751C32" w:rsidRPr="002B0F55" w:rsidRDefault="00751C32" w:rsidP="00751C32">
            <w:pPr>
              <w:pStyle w:val="NoSpacing"/>
            </w:pPr>
            <w:r>
              <w:t>Line 20</w:t>
            </w:r>
            <w:r>
              <w:t>1-3</w:t>
            </w:r>
          </w:p>
        </w:tc>
      </w:tr>
      <w:tr w:rsidR="00B968E9" w:rsidRPr="00B968E9" w14:paraId="535B4513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2220E2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3. Transcripts returned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42CC9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ere transcripts returned to participants for comment and/or correction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876F3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369806FE" w14:textId="1E9DECCA" w:rsidR="00751C32" w:rsidRDefault="00751C32" w:rsidP="00751C32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3FDC7585" w14:textId="38BFAB38" w:rsidR="00751C32" w:rsidRPr="002B0F55" w:rsidRDefault="00751C32" w:rsidP="00751C32">
            <w:pPr>
              <w:pStyle w:val="NoSpacing"/>
            </w:pPr>
            <w:r>
              <w:t>Line 2</w:t>
            </w:r>
            <w:r>
              <w:t>24-5</w:t>
            </w:r>
          </w:p>
        </w:tc>
      </w:tr>
      <w:tr w:rsidR="00B968E9" w:rsidRPr="00B968E9" w14:paraId="3C0AF5AF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5C683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b/>
                <w:bCs/>
                <w:lang w:eastAsia="en-GB"/>
              </w:rPr>
              <w:t xml:space="preserve">Domain 3: analysis and finding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D7CEA" w14:textId="77777777" w:rsidR="00B968E9" w:rsidRPr="00B968E9" w:rsidRDefault="00B968E9" w:rsidP="00B968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E7A82" w14:textId="77777777" w:rsidR="00B968E9" w:rsidRPr="002B0F55" w:rsidRDefault="00B968E9" w:rsidP="002B0F55">
            <w:pPr>
              <w:pStyle w:val="NoSpacing"/>
            </w:pPr>
          </w:p>
        </w:tc>
      </w:tr>
      <w:tr w:rsidR="00B968E9" w:rsidRPr="00B968E9" w14:paraId="0114D455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01983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4. Number of data coder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F6F63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How many data coders coded the data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30588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7A27E68E" w14:textId="1384FAB6" w:rsidR="00751C32" w:rsidRDefault="00751C32" w:rsidP="00751C32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41FE1111" w14:textId="730CD763" w:rsidR="00751C32" w:rsidRPr="002B0F55" w:rsidRDefault="00751C32" w:rsidP="00751C32">
            <w:pPr>
              <w:pStyle w:val="NoSpacing"/>
            </w:pPr>
            <w:r>
              <w:t>Line 2</w:t>
            </w:r>
            <w:r>
              <w:t>23-4</w:t>
            </w:r>
          </w:p>
        </w:tc>
      </w:tr>
      <w:tr w:rsidR="00B968E9" w:rsidRPr="00B968E9" w14:paraId="47700B17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278C7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5. Description of the coding tre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0311B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Did authors provide a description of the coding tree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8B23B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52FA7246" w14:textId="6F3D7C29" w:rsidR="00751C32" w:rsidRDefault="00751C32" w:rsidP="00751C32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4D1957DF" w14:textId="36605353" w:rsidR="00751C32" w:rsidRPr="002B0F55" w:rsidRDefault="00751C32" w:rsidP="00751C32">
            <w:pPr>
              <w:pStyle w:val="NoSpacing"/>
            </w:pPr>
            <w:r>
              <w:t>Line 2</w:t>
            </w:r>
            <w:r>
              <w:t>27-8</w:t>
            </w:r>
          </w:p>
        </w:tc>
      </w:tr>
      <w:tr w:rsidR="00B968E9" w:rsidRPr="00B968E9" w14:paraId="79D12A7C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653A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6. Derivation of theme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46038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ere themes identified in advance or derived from the data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020B2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05964654" w14:textId="4A4C6F89" w:rsidR="00751C32" w:rsidRDefault="00751C32" w:rsidP="00751C32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013FD3D8" w14:textId="15B92853" w:rsidR="00751C32" w:rsidRPr="002B0F55" w:rsidRDefault="00751C32" w:rsidP="00751C32">
            <w:pPr>
              <w:pStyle w:val="NoSpacing"/>
            </w:pPr>
            <w:r>
              <w:t>Line 2</w:t>
            </w:r>
            <w:r>
              <w:t>25-7</w:t>
            </w:r>
          </w:p>
        </w:tc>
      </w:tr>
      <w:tr w:rsidR="00B968E9" w:rsidRPr="00B968E9" w14:paraId="20741AD2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7E136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7. Softwar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7D2BA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hat software, if applicable, was used to manage the data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C2584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7B4820BA" w14:textId="74077747" w:rsidR="00751C32" w:rsidRDefault="00751C32" w:rsidP="00751C32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31F70DB8" w14:textId="1B690B0E" w:rsidR="00751C32" w:rsidRPr="002B0F55" w:rsidRDefault="00751C32" w:rsidP="00751C32">
            <w:pPr>
              <w:pStyle w:val="NoSpacing"/>
            </w:pPr>
            <w:r>
              <w:t>Line 2</w:t>
            </w:r>
            <w:r>
              <w:t>24</w:t>
            </w:r>
          </w:p>
        </w:tc>
      </w:tr>
      <w:tr w:rsidR="00B968E9" w:rsidRPr="00B968E9" w14:paraId="59C1B59E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35AE07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28. Participant checking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1FDD0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Did participants provide feedback on the finding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0F767" w14:textId="77777777" w:rsidR="00B968E9" w:rsidRDefault="00B968E9" w:rsidP="002B0F55">
            <w:pPr>
              <w:pStyle w:val="NoSpacing"/>
            </w:pPr>
            <w:r w:rsidRPr="002B0F55">
              <w:t>Methods</w:t>
            </w:r>
          </w:p>
          <w:p w14:paraId="56701F74" w14:textId="514C9A7E" w:rsidR="00751C32" w:rsidRDefault="00751C32" w:rsidP="00751C32">
            <w:pPr>
              <w:pStyle w:val="NoSpacing"/>
            </w:pPr>
            <w:r w:rsidRPr="002B0F55">
              <w:t xml:space="preserve">Page </w:t>
            </w:r>
            <w:r>
              <w:t>9</w:t>
            </w:r>
          </w:p>
          <w:p w14:paraId="47F6D446" w14:textId="24AB2EFC" w:rsidR="00751C32" w:rsidRPr="002B0F55" w:rsidRDefault="00751C32" w:rsidP="00751C32">
            <w:pPr>
              <w:pStyle w:val="NoSpacing"/>
            </w:pPr>
            <w:r>
              <w:t>Line 2</w:t>
            </w:r>
            <w:r>
              <w:t>24</w:t>
            </w:r>
          </w:p>
        </w:tc>
      </w:tr>
      <w:tr w:rsidR="00B968E9" w:rsidRPr="00B968E9" w14:paraId="54DB87D1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15E1D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lastRenderedPageBreak/>
              <w:t xml:space="preserve">29. Quotations presented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47811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ere participant quotations presented to illustrate the themes/findings? Was each quotation identified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31E44" w14:textId="77777777" w:rsidR="00B968E9" w:rsidRDefault="00B968E9" w:rsidP="002B0F55">
            <w:pPr>
              <w:pStyle w:val="NoSpacing"/>
            </w:pPr>
            <w:r w:rsidRPr="002B0F55">
              <w:t>Results</w:t>
            </w:r>
            <w:r w:rsidR="00751C32">
              <w:t xml:space="preserve"> </w:t>
            </w:r>
          </w:p>
          <w:p w14:paraId="4F4B0911" w14:textId="261DBEFB" w:rsidR="00751C32" w:rsidRPr="002B0F55" w:rsidRDefault="00751C32" w:rsidP="002B0F55">
            <w:pPr>
              <w:pStyle w:val="NoSpacing"/>
            </w:pPr>
            <w:r>
              <w:t>Page 11-19</w:t>
            </w:r>
          </w:p>
        </w:tc>
      </w:tr>
      <w:tr w:rsidR="00B968E9" w:rsidRPr="00B968E9" w14:paraId="1FE78B0C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62EE7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30. Data and findings consisten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71FC74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as there consistency between the data presented and the finding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8B365" w14:textId="77777777" w:rsidR="00751C32" w:rsidRDefault="00B968E9" w:rsidP="002B0F55">
            <w:pPr>
              <w:pStyle w:val="NoSpacing"/>
            </w:pPr>
            <w:r w:rsidRPr="002B0F55">
              <w:t xml:space="preserve">Results </w:t>
            </w:r>
          </w:p>
          <w:p w14:paraId="198BF0C8" w14:textId="5E09705E" w:rsidR="00B968E9" w:rsidRPr="002B0F55" w:rsidRDefault="00751C32" w:rsidP="002B0F55">
            <w:pPr>
              <w:pStyle w:val="NoSpacing"/>
            </w:pPr>
            <w:r>
              <w:t>Page 11-19</w:t>
            </w:r>
          </w:p>
        </w:tc>
      </w:tr>
      <w:tr w:rsidR="00B968E9" w:rsidRPr="00B968E9" w14:paraId="6F86D75D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E0728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31. Clarity of major theme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F53B0F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Were major themes clearly presented in the finding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5B4B5" w14:textId="77777777" w:rsidR="00B968E9" w:rsidRDefault="002B0F55" w:rsidP="002B0F55">
            <w:pPr>
              <w:pStyle w:val="NoSpacing"/>
            </w:pPr>
            <w:r w:rsidRPr="002B0F55">
              <w:t xml:space="preserve">Results </w:t>
            </w:r>
          </w:p>
          <w:p w14:paraId="3DC81A6C" w14:textId="28135F95" w:rsidR="00751C32" w:rsidRPr="002B0F55" w:rsidRDefault="00751C32" w:rsidP="002B0F55">
            <w:pPr>
              <w:pStyle w:val="NoSpacing"/>
            </w:pPr>
            <w:r>
              <w:t>Page 11-19</w:t>
            </w:r>
          </w:p>
        </w:tc>
      </w:tr>
      <w:tr w:rsidR="00B968E9" w:rsidRPr="00B968E9" w14:paraId="18FA61AA" w14:textId="77777777" w:rsidTr="00B968E9"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10BBD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32. Clarity of minor theme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C1C5C" w14:textId="77777777" w:rsidR="00B968E9" w:rsidRPr="00B968E9" w:rsidRDefault="00B968E9" w:rsidP="00B968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B968E9">
              <w:rPr>
                <w:rFonts w:ascii="Cambria" w:eastAsia="Times New Roman" w:hAnsi="Cambria" w:cs="Times New Roman"/>
                <w:lang w:eastAsia="en-GB"/>
              </w:rPr>
              <w:t xml:space="preserve">Is there a description of diverse cases or discussion of minor themes?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52176" w14:textId="77777777" w:rsidR="00751C32" w:rsidRDefault="002B0F55" w:rsidP="002B0F55">
            <w:pPr>
              <w:pStyle w:val="NoSpacing"/>
            </w:pPr>
            <w:r w:rsidRPr="002B0F55">
              <w:t>Discussion</w:t>
            </w:r>
          </w:p>
          <w:p w14:paraId="652F715E" w14:textId="49E3028D" w:rsidR="00B968E9" w:rsidRPr="002B0F55" w:rsidRDefault="00751C32" w:rsidP="002B0F55">
            <w:pPr>
              <w:pStyle w:val="NoSpacing"/>
            </w:pPr>
            <w:r>
              <w:t>Page 19-22</w:t>
            </w:r>
            <w:r w:rsidR="002B0F55" w:rsidRPr="002B0F55">
              <w:t xml:space="preserve"> </w:t>
            </w:r>
          </w:p>
        </w:tc>
      </w:tr>
    </w:tbl>
    <w:p w14:paraId="1175B812" w14:textId="77777777" w:rsidR="005F52AA" w:rsidRDefault="005F52AA"/>
    <w:sectPr w:rsidR="005F52AA" w:rsidSect="003D45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E9"/>
    <w:rsid w:val="00060ADA"/>
    <w:rsid w:val="000671BA"/>
    <w:rsid w:val="000A4316"/>
    <w:rsid w:val="000C4939"/>
    <w:rsid w:val="000D4240"/>
    <w:rsid w:val="000E1131"/>
    <w:rsid w:val="000E23B0"/>
    <w:rsid w:val="001443CC"/>
    <w:rsid w:val="00154B39"/>
    <w:rsid w:val="0018363B"/>
    <w:rsid w:val="00192BCE"/>
    <w:rsid w:val="001E695D"/>
    <w:rsid w:val="00240EFC"/>
    <w:rsid w:val="00245ED4"/>
    <w:rsid w:val="00280A7B"/>
    <w:rsid w:val="002866E1"/>
    <w:rsid w:val="002A0A59"/>
    <w:rsid w:val="002A33B6"/>
    <w:rsid w:val="002B0F55"/>
    <w:rsid w:val="002D0A67"/>
    <w:rsid w:val="00314982"/>
    <w:rsid w:val="0031507E"/>
    <w:rsid w:val="00352110"/>
    <w:rsid w:val="00353DCC"/>
    <w:rsid w:val="00362405"/>
    <w:rsid w:val="003808FB"/>
    <w:rsid w:val="003904F6"/>
    <w:rsid w:val="003C4F26"/>
    <w:rsid w:val="003C6E9B"/>
    <w:rsid w:val="003D451C"/>
    <w:rsid w:val="004067B0"/>
    <w:rsid w:val="004567B3"/>
    <w:rsid w:val="00463E75"/>
    <w:rsid w:val="00483DF6"/>
    <w:rsid w:val="004B6056"/>
    <w:rsid w:val="004B732E"/>
    <w:rsid w:val="00505A07"/>
    <w:rsid w:val="0052724E"/>
    <w:rsid w:val="005377C7"/>
    <w:rsid w:val="00544C12"/>
    <w:rsid w:val="00576F6C"/>
    <w:rsid w:val="005F4D6D"/>
    <w:rsid w:val="005F52AA"/>
    <w:rsid w:val="00617F1A"/>
    <w:rsid w:val="00632529"/>
    <w:rsid w:val="006704BD"/>
    <w:rsid w:val="00694B34"/>
    <w:rsid w:val="006A7C59"/>
    <w:rsid w:val="006C291B"/>
    <w:rsid w:val="006E6A74"/>
    <w:rsid w:val="006F39E0"/>
    <w:rsid w:val="00702518"/>
    <w:rsid w:val="00751C32"/>
    <w:rsid w:val="0077516C"/>
    <w:rsid w:val="0079687C"/>
    <w:rsid w:val="007B2585"/>
    <w:rsid w:val="007E0A76"/>
    <w:rsid w:val="007E737E"/>
    <w:rsid w:val="007F6C62"/>
    <w:rsid w:val="008329B8"/>
    <w:rsid w:val="0088210E"/>
    <w:rsid w:val="0089606F"/>
    <w:rsid w:val="008B5E55"/>
    <w:rsid w:val="008C3F5B"/>
    <w:rsid w:val="008D04FA"/>
    <w:rsid w:val="00905510"/>
    <w:rsid w:val="0091068E"/>
    <w:rsid w:val="00932C04"/>
    <w:rsid w:val="00936736"/>
    <w:rsid w:val="009665F1"/>
    <w:rsid w:val="00972BBB"/>
    <w:rsid w:val="009C0628"/>
    <w:rsid w:val="00A34B1D"/>
    <w:rsid w:val="00A905AE"/>
    <w:rsid w:val="00AA72B9"/>
    <w:rsid w:val="00AE6A48"/>
    <w:rsid w:val="00B021EA"/>
    <w:rsid w:val="00B968E9"/>
    <w:rsid w:val="00BF6D34"/>
    <w:rsid w:val="00C87E01"/>
    <w:rsid w:val="00CA4494"/>
    <w:rsid w:val="00CB2527"/>
    <w:rsid w:val="00CC10DD"/>
    <w:rsid w:val="00CD7BC7"/>
    <w:rsid w:val="00CF1F32"/>
    <w:rsid w:val="00D002EB"/>
    <w:rsid w:val="00D41011"/>
    <w:rsid w:val="00D63466"/>
    <w:rsid w:val="00D67A6C"/>
    <w:rsid w:val="00D723D1"/>
    <w:rsid w:val="00D80FF2"/>
    <w:rsid w:val="00DB480E"/>
    <w:rsid w:val="00E107A3"/>
    <w:rsid w:val="00E60797"/>
    <w:rsid w:val="00E85C6E"/>
    <w:rsid w:val="00E9536A"/>
    <w:rsid w:val="00EA3807"/>
    <w:rsid w:val="00EE4DEC"/>
    <w:rsid w:val="00EF6837"/>
    <w:rsid w:val="00F035E7"/>
    <w:rsid w:val="00F130B1"/>
    <w:rsid w:val="00F25F18"/>
    <w:rsid w:val="00F3719A"/>
    <w:rsid w:val="00F41703"/>
    <w:rsid w:val="00F85133"/>
    <w:rsid w:val="00FB3190"/>
    <w:rsid w:val="00FB6ECB"/>
    <w:rsid w:val="00FD1758"/>
    <w:rsid w:val="00FE20A2"/>
    <w:rsid w:val="00FF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7A14B"/>
  <w15:chartTrackingRefBased/>
  <w15:docId w15:val="{33B11210-2DD9-094D-8CB5-BB6C7CAA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68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2B0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7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9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78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50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04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46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4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41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31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6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7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19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67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5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5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7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88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48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86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66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3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1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01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95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42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67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1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2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6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0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9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5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48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4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7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82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3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0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17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0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1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28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1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60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8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62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7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6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4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42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8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7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79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5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19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54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9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0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6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82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1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4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61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6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8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5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47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62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4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4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8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40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75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9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2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63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88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1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1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6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7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25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0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37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0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5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9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8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4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9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1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0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83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8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9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99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4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1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63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2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4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1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3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5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4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8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7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1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2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2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dds</dc:creator>
  <cp:keywords/>
  <dc:description/>
  <cp:lastModifiedBy>emma ladds</cp:lastModifiedBy>
  <cp:revision>2</cp:revision>
  <dcterms:created xsi:type="dcterms:W3CDTF">2020-08-06T16:12:00Z</dcterms:created>
  <dcterms:modified xsi:type="dcterms:W3CDTF">2020-08-06T16:39:00Z</dcterms:modified>
</cp:coreProperties>
</file>